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668B8" w14:textId="74F9BE9F" w:rsidR="004C4791" w:rsidRPr="004C4791" w:rsidRDefault="009819F2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  <w:r>
        <w:rPr>
          <w:rFonts w:ascii="Times New Roman" w:eastAsia="Arial" w:hAnsi="Times New Roman" w:cs="Times New Roman"/>
          <w:sz w:val="24"/>
          <w:lang w:val="en-US" w:eastAsia="fi-FI"/>
        </w:rPr>
        <w:t xml:space="preserve">ONLINE </w:t>
      </w:r>
      <w:r w:rsidR="004C4791" w:rsidRPr="004C4791">
        <w:rPr>
          <w:rFonts w:ascii="Times New Roman" w:eastAsia="Arial" w:hAnsi="Times New Roman" w:cs="Times New Roman"/>
          <w:sz w:val="24"/>
          <w:lang w:val="en-US" w:eastAsia="fi-FI"/>
        </w:rPr>
        <w:t>APPENDIX.</w:t>
      </w:r>
    </w:p>
    <w:p w14:paraId="68FC24F2" w14:textId="77777777" w:rsidR="004C4791" w:rsidRPr="004C4791" w:rsidRDefault="004C4791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  <w:r w:rsidRPr="004C4791">
        <w:rPr>
          <w:rFonts w:ascii="Times New Roman" w:eastAsia="Arial" w:hAnsi="Times New Roman" w:cs="Times New Roman"/>
          <w:sz w:val="24"/>
          <w:lang w:val="en-US" w:eastAsia="fi-FI"/>
        </w:rPr>
        <w:t xml:space="preserve"> </w:t>
      </w:r>
    </w:p>
    <w:p w14:paraId="2C224A68" w14:textId="77777777" w:rsidR="004C4791" w:rsidRPr="004C4791" w:rsidRDefault="004C4791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  <w:r w:rsidRPr="004C4791">
        <w:rPr>
          <w:rFonts w:ascii="Times New Roman" w:eastAsia="Arial" w:hAnsi="Times New Roman" w:cs="Times New Roman"/>
          <w:sz w:val="24"/>
          <w:lang w:val="en-US" w:eastAsia="fi-FI"/>
        </w:rPr>
        <w:t>Table A1. Posterior mean estimates of the population of Finland, 1647-1850, in thousan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822"/>
        <w:gridCol w:w="822"/>
        <w:gridCol w:w="822"/>
        <w:gridCol w:w="821"/>
        <w:gridCol w:w="821"/>
        <w:gridCol w:w="821"/>
        <w:gridCol w:w="821"/>
        <w:gridCol w:w="821"/>
        <w:gridCol w:w="821"/>
        <w:gridCol w:w="812"/>
      </w:tblGrid>
      <w:tr w:rsidR="004C4791" w:rsidRPr="004C4791" w14:paraId="0F9ECABA" w14:textId="77777777" w:rsidTr="00B656DC">
        <w:trPr>
          <w:trHeight w:val="300"/>
        </w:trPr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403D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307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0F1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5CA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BCE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A6E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CF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3A4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005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90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08A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</w:tr>
      <w:tr w:rsidR="004C4791" w:rsidRPr="004C4791" w14:paraId="0C6F3317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0AE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94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75F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E00A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93F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F1DE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C363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2D4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6E3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D9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635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7</w:t>
            </w:r>
          </w:p>
        </w:tc>
      </w:tr>
      <w:tr w:rsidR="004C4791" w:rsidRPr="004C4791" w14:paraId="422D6D9B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A01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8F0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FB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C14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16D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41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5EC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0F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94E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279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15E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0</w:t>
            </w:r>
          </w:p>
        </w:tc>
      </w:tr>
      <w:tr w:rsidR="004C4791" w:rsidRPr="004C4791" w14:paraId="710DE983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FD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D7D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71C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94A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3E0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1D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D68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6CC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10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9A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E21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1</w:t>
            </w:r>
          </w:p>
        </w:tc>
      </w:tr>
      <w:tr w:rsidR="004C4791" w:rsidRPr="004C4791" w14:paraId="52B2917B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350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12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15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BD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38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9FA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E68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A1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7B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DDC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F9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4</w:t>
            </w:r>
          </w:p>
        </w:tc>
      </w:tr>
      <w:tr w:rsidR="004C4791" w:rsidRPr="004C4791" w14:paraId="1353BB3A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056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4BF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1E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23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055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123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033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ED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5E9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34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D2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7</w:t>
            </w:r>
          </w:p>
        </w:tc>
      </w:tr>
      <w:tr w:rsidR="004C4791" w:rsidRPr="004C4791" w14:paraId="5886083A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6CE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7D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50D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21D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2B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3F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51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BE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D74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F87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CB1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5</w:t>
            </w:r>
          </w:p>
        </w:tc>
      </w:tr>
      <w:tr w:rsidR="004C4791" w:rsidRPr="004C4791" w14:paraId="5D90684D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A1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19E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805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959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15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9B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9FD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5A2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D8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761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F82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8</w:t>
            </w:r>
          </w:p>
        </w:tc>
      </w:tr>
      <w:tr w:rsidR="004C4791" w:rsidRPr="004C4791" w14:paraId="027E1823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290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10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53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FF2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2D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992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499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CB1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3C1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5A6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5BB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7</w:t>
            </w:r>
          </w:p>
        </w:tc>
      </w:tr>
      <w:tr w:rsidR="004C4791" w:rsidRPr="004C4791" w14:paraId="3DD3E1BB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AC3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37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AA9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C1E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FE4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ABD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FEB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9C3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822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87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90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3</w:t>
            </w:r>
          </w:p>
        </w:tc>
      </w:tr>
      <w:tr w:rsidR="004C4791" w:rsidRPr="004C4791" w14:paraId="6672D18F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86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4CC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501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C45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21F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69C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D9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689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43F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301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D83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0</w:t>
            </w:r>
          </w:p>
        </w:tc>
      </w:tr>
      <w:tr w:rsidR="004C4791" w:rsidRPr="004C4791" w14:paraId="61BFEF03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51B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892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CB4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1D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6A0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DE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0B9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944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E56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AD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E41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5</w:t>
            </w:r>
          </w:p>
        </w:tc>
      </w:tr>
      <w:tr w:rsidR="004C4791" w:rsidRPr="004C4791" w14:paraId="0ACD9721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E9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17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2B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279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FD5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81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E39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7F3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D0F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B2D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0DF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2</w:t>
            </w:r>
          </w:p>
        </w:tc>
      </w:tr>
      <w:tr w:rsidR="004C4791" w:rsidRPr="004C4791" w14:paraId="60C335DF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5F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B90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5C9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99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90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1A2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E7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B67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4E4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580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B0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1</w:t>
            </w:r>
          </w:p>
        </w:tc>
      </w:tr>
      <w:tr w:rsidR="004C4791" w:rsidRPr="004C4791" w14:paraId="5ED9000A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840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D0F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A9A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41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AB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1BF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870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F8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9A4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4D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740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1</w:t>
            </w:r>
          </w:p>
        </w:tc>
      </w:tr>
      <w:tr w:rsidR="004C4791" w:rsidRPr="004C4791" w14:paraId="59EABD2F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51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F8E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C38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1DC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78A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168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0E2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FBE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6B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524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B4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7</w:t>
            </w:r>
          </w:p>
        </w:tc>
      </w:tr>
      <w:tr w:rsidR="004C4791" w:rsidRPr="004C4791" w14:paraId="6B599B60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9C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6B9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AE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C9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460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67D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DB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ED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150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B1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F30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7</w:t>
            </w:r>
          </w:p>
        </w:tc>
      </w:tr>
      <w:tr w:rsidR="004C4791" w:rsidRPr="004C4791" w14:paraId="3D6A7190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C6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C07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7E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9F2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BC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84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56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3E9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914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1EA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6F3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56</w:t>
            </w:r>
          </w:p>
        </w:tc>
      </w:tr>
      <w:tr w:rsidR="004C4791" w:rsidRPr="004C4791" w14:paraId="51F0D132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06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FC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FDD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98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E5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E79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49D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93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F5C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880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94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88</w:t>
            </w:r>
          </w:p>
        </w:tc>
      </w:tr>
      <w:tr w:rsidR="004C4791" w:rsidRPr="004C4791" w14:paraId="6FFF5D08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D8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BA4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9F3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13B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F39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5E4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26F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6C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36E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164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E2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59</w:t>
            </w:r>
          </w:p>
        </w:tc>
      </w:tr>
      <w:tr w:rsidR="004C4791" w:rsidRPr="004C4791" w14:paraId="29318F4C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4F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7F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1A6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0D4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10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77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66F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6F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3B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4DF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308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28</w:t>
            </w:r>
          </w:p>
        </w:tc>
      </w:tr>
      <w:tr w:rsidR="004C4791" w:rsidRPr="004C4791" w14:paraId="4F9C64AF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31C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3B1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F03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98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463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F7C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64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C7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6D1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A56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51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21</w:t>
            </w:r>
          </w:p>
        </w:tc>
      </w:tr>
      <w:tr w:rsidR="004C4791" w:rsidRPr="004C4791" w14:paraId="14278F31" w14:textId="77777777" w:rsidTr="00B656DC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F6C0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50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572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36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A65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7D3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8B4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7E1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9EF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E0B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944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CEB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620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</w:tbl>
    <w:p w14:paraId="4CAD0193" w14:textId="77777777" w:rsidR="004C4791" w:rsidRPr="004C4791" w:rsidRDefault="004C4791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  <w:r w:rsidRPr="004C4791">
        <w:rPr>
          <w:rFonts w:ascii="Times New Roman" w:eastAsia="Arial" w:hAnsi="Times New Roman" w:cs="Times New Roman"/>
          <w:sz w:val="24"/>
          <w:lang w:val="en-US" w:eastAsia="fi-FI"/>
        </w:rPr>
        <w:t xml:space="preserve">For the years after 1850, the Finnish population figures are available through Statistics Finland: </w:t>
      </w:r>
    </w:p>
    <w:p w14:paraId="242235C7" w14:textId="77777777" w:rsidR="004C4791" w:rsidRPr="004C4791" w:rsidRDefault="007F6494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  <w:r w:rsidRPr="007F6494">
        <w:rPr>
          <w:rFonts w:ascii="Times New Roman" w:eastAsia="Arial" w:hAnsi="Times New Roman" w:cs="Times New Roman"/>
          <w:sz w:val="24"/>
          <w:lang w:val="en-US" w:eastAsia="fi-FI"/>
        </w:rPr>
        <w:t>http://pxnet2.stat.fi/PXWeb/pxweb/en/StatFin/StatFin__vrm__kuol/statfin_kuol_pxt_12at.px/</w:t>
      </w:r>
    </w:p>
    <w:p w14:paraId="4F75D0CF" w14:textId="77777777" w:rsidR="004C4791" w:rsidRPr="004C4791" w:rsidRDefault="004C4791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75D873E8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0BE37BE7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311500B2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0DC873D9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5E1114BC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50556662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7745A1A1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45568A22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23FE22E1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678CD41F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20B2A6EB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00BA504E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06A76607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5F01DC08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6562FACD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213C6789" w14:textId="77777777" w:rsidR="004C4791" w:rsidRPr="004C4791" w:rsidRDefault="004C4791" w:rsidP="004C4791">
      <w:pPr>
        <w:spacing w:after="0" w:line="276" w:lineRule="auto"/>
        <w:jc w:val="both"/>
        <w:rPr>
          <w:rFonts w:ascii="Arial" w:eastAsia="Arial" w:hAnsi="Arial" w:cs="Arial"/>
          <w:lang w:val="en-US" w:eastAsia="fi-FI"/>
        </w:rPr>
      </w:pPr>
      <w:r w:rsidRPr="004C4791">
        <w:rPr>
          <w:rFonts w:ascii="Times New Roman" w:eastAsia="Arial" w:hAnsi="Times New Roman" w:cs="Times New Roman"/>
          <w:sz w:val="24"/>
          <w:lang w:val="en-US" w:eastAsia="fi-FI"/>
        </w:rPr>
        <w:lastRenderedPageBreak/>
        <w:t>Table A2. Lower limit (2.5 %) of the estimated 95 % posterior interval of the population size, 1647-1850, in thousan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822"/>
        <w:gridCol w:w="822"/>
        <w:gridCol w:w="822"/>
        <w:gridCol w:w="821"/>
        <w:gridCol w:w="821"/>
        <w:gridCol w:w="821"/>
        <w:gridCol w:w="821"/>
        <w:gridCol w:w="821"/>
        <w:gridCol w:w="821"/>
        <w:gridCol w:w="812"/>
      </w:tblGrid>
      <w:tr w:rsidR="004C4791" w:rsidRPr="004C4791" w14:paraId="2363E3FE" w14:textId="77777777" w:rsidTr="00B656DC">
        <w:trPr>
          <w:trHeight w:val="300"/>
        </w:trPr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BD2D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28F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29E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0F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AFE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849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73D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B6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6B1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133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84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</w:tr>
      <w:tr w:rsidR="004C4791" w:rsidRPr="004C4791" w14:paraId="0DFFE09E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C9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CAA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DF9A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1AE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F24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660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9F5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A3A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9E0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BD9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79D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1</w:t>
            </w:r>
          </w:p>
        </w:tc>
      </w:tr>
      <w:tr w:rsidR="004C4791" w:rsidRPr="004C4791" w14:paraId="1FE4A51F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B76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F35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3E8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66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E51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62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4AA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038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D6A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80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882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4</w:t>
            </w:r>
          </w:p>
        </w:tc>
      </w:tr>
      <w:tr w:rsidR="004C4791" w:rsidRPr="004C4791" w14:paraId="32D73179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5A2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2D0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15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0B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CAD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417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2D8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7B1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90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F25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112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3</w:t>
            </w:r>
          </w:p>
        </w:tc>
      </w:tr>
      <w:tr w:rsidR="004C4791" w:rsidRPr="004C4791" w14:paraId="37597549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CE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24A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910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2B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68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09B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ACA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C0E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8B9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6E6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69D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3</w:t>
            </w:r>
          </w:p>
        </w:tc>
      </w:tr>
      <w:tr w:rsidR="004C4791" w:rsidRPr="004C4791" w14:paraId="7952E45D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7F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7FE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071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5B2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71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D69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34A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9D6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46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60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184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3</w:t>
            </w:r>
          </w:p>
        </w:tc>
      </w:tr>
      <w:tr w:rsidR="004C4791" w:rsidRPr="004C4791" w14:paraId="057AC559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BE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DC4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306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DA1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267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36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928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69F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FA7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0E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B55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2</w:t>
            </w:r>
          </w:p>
        </w:tc>
      </w:tr>
      <w:tr w:rsidR="004C4791" w:rsidRPr="004C4791" w14:paraId="0F889113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C1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CAF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792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87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50E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AA2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9E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9E6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C46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42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86D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7</w:t>
            </w:r>
          </w:p>
        </w:tc>
      </w:tr>
      <w:tr w:rsidR="004C4791" w:rsidRPr="004C4791" w14:paraId="51B45BEC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FA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60B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14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83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AFC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BFD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2ED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D8B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39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B6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0B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5</w:t>
            </w:r>
          </w:p>
        </w:tc>
      </w:tr>
      <w:tr w:rsidR="004C4791" w:rsidRPr="004C4791" w14:paraId="6DEEDCA3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32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315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FAE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168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67B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276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768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CF8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FCE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25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F5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6</w:t>
            </w:r>
          </w:p>
        </w:tc>
      </w:tr>
      <w:tr w:rsidR="004C4791" w:rsidRPr="004C4791" w14:paraId="4A4C9149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B7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7A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B12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96B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B8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DC0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313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78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BF6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83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FD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0</w:t>
            </w:r>
          </w:p>
        </w:tc>
      </w:tr>
      <w:tr w:rsidR="004C4791" w:rsidRPr="004C4791" w14:paraId="5687C099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775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D61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304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302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89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59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1EF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E1C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F59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967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F2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0</w:t>
            </w:r>
          </w:p>
        </w:tc>
      </w:tr>
      <w:tr w:rsidR="004C4791" w:rsidRPr="004C4791" w14:paraId="3F41C9AC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E7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3FC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7E6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B3C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66B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F4E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41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BC7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1F1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2EF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68E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8</w:t>
            </w:r>
          </w:p>
        </w:tc>
      </w:tr>
      <w:tr w:rsidR="004C4791" w:rsidRPr="004C4791" w14:paraId="133CE187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92F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F28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AD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C8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F0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EEC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B79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BBE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430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F5E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8BB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98</w:t>
            </w:r>
          </w:p>
        </w:tc>
      </w:tr>
      <w:tr w:rsidR="004C4791" w:rsidRPr="004C4791" w14:paraId="0A41EDDB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A1E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EF8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74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633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2A0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71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47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D42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F4F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FD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427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6</w:t>
            </w:r>
          </w:p>
        </w:tc>
      </w:tr>
      <w:tr w:rsidR="004C4791" w:rsidRPr="004C4791" w14:paraId="4D3BBD44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27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4DA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331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E12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9EC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38C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B14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32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CEE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4D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923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6</w:t>
            </w:r>
          </w:p>
        </w:tc>
      </w:tr>
      <w:tr w:rsidR="004C4791" w:rsidRPr="004C4791" w14:paraId="504CEDF8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B49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EB5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E7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B82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975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97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2D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B9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83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8DB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09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1</w:t>
            </w:r>
          </w:p>
        </w:tc>
      </w:tr>
      <w:tr w:rsidR="004C4791" w:rsidRPr="004C4791" w14:paraId="0989CF30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14C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C9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17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E2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639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C57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3AB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AD6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6C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D8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04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49</w:t>
            </w:r>
          </w:p>
        </w:tc>
      </w:tr>
      <w:tr w:rsidR="004C4791" w:rsidRPr="004C4791" w14:paraId="6E175615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08E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78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5B7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DA9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8F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B5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5F3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410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96E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9CB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FEC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82</w:t>
            </w:r>
          </w:p>
        </w:tc>
      </w:tr>
      <w:tr w:rsidR="004C4791" w:rsidRPr="004C4791" w14:paraId="5480708D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678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8DB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74C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F0B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BA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B9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9F9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21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417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EF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759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53</w:t>
            </w:r>
          </w:p>
        </w:tc>
      </w:tr>
      <w:tr w:rsidR="004C4791" w:rsidRPr="004C4791" w14:paraId="70268667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BDA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366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415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C53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A4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E3B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C30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F46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317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8F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83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22</w:t>
            </w:r>
          </w:p>
        </w:tc>
      </w:tr>
      <w:tr w:rsidR="004C4791" w:rsidRPr="004C4791" w14:paraId="24E43F0D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215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80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C01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BB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72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E0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A72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068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BCA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79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12A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14</w:t>
            </w:r>
          </w:p>
        </w:tc>
      </w:tr>
      <w:tr w:rsidR="004C4791" w:rsidRPr="004C4791" w14:paraId="4E308A20" w14:textId="77777777" w:rsidTr="00B656DC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99E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50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3E5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31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2A8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9ED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719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B55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40A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CD7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426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B8B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41F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</w:tbl>
    <w:p w14:paraId="372FC3DE" w14:textId="77777777" w:rsidR="004C4791" w:rsidRPr="004C4791" w:rsidRDefault="004C4791" w:rsidP="004C4791">
      <w:pPr>
        <w:spacing w:after="0" w:line="276" w:lineRule="auto"/>
        <w:jc w:val="both"/>
        <w:rPr>
          <w:rFonts w:ascii="Arial" w:eastAsia="Arial" w:hAnsi="Arial" w:cs="Arial"/>
          <w:lang w:val="en-US" w:eastAsia="fi-FI"/>
        </w:rPr>
      </w:pPr>
    </w:p>
    <w:p w14:paraId="3E79F81C" w14:textId="77777777" w:rsidR="004C4791" w:rsidRPr="004C4791" w:rsidRDefault="004C4791" w:rsidP="004C4791">
      <w:pPr>
        <w:spacing w:after="0" w:line="276" w:lineRule="auto"/>
        <w:jc w:val="both"/>
        <w:rPr>
          <w:rFonts w:ascii="Arial" w:eastAsia="Arial" w:hAnsi="Arial" w:cs="Arial"/>
          <w:lang w:val="en-US" w:eastAsia="fi-FI"/>
        </w:rPr>
      </w:pPr>
    </w:p>
    <w:p w14:paraId="6830298E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1AB70F32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7BCEA623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41C876AA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427D2B9A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56FE9699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7FE45BBF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76A0AB5D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0CDB0E17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4AB85335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1C5D03B4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3763D600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0C158E07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31F655B8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52435001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7B61203C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581E90E3" w14:textId="77777777" w:rsidR="00C541A7" w:rsidRDefault="00C541A7" w:rsidP="004C4791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lang w:val="en-US" w:eastAsia="fi-FI"/>
        </w:rPr>
      </w:pPr>
    </w:p>
    <w:p w14:paraId="27A92E4E" w14:textId="77777777" w:rsidR="004C4791" w:rsidRPr="004C4791" w:rsidRDefault="004C4791" w:rsidP="004C4791">
      <w:pPr>
        <w:spacing w:after="0" w:line="276" w:lineRule="auto"/>
        <w:jc w:val="both"/>
        <w:rPr>
          <w:rFonts w:ascii="Arial" w:eastAsia="Arial" w:hAnsi="Arial" w:cs="Arial"/>
          <w:lang w:val="en-US" w:eastAsia="fi-FI"/>
        </w:rPr>
      </w:pPr>
      <w:r w:rsidRPr="004C4791">
        <w:rPr>
          <w:rFonts w:ascii="Times New Roman" w:eastAsia="Arial" w:hAnsi="Times New Roman" w:cs="Times New Roman"/>
          <w:sz w:val="24"/>
          <w:lang w:val="en-US" w:eastAsia="fi-FI"/>
        </w:rPr>
        <w:lastRenderedPageBreak/>
        <w:t>Table A3. Upper limit (97.5 %) of the estimated 95 % posterior interval of the population size, 1647-1850, in thousan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822"/>
        <w:gridCol w:w="822"/>
        <w:gridCol w:w="822"/>
        <w:gridCol w:w="821"/>
        <w:gridCol w:w="821"/>
        <w:gridCol w:w="821"/>
        <w:gridCol w:w="821"/>
        <w:gridCol w:w="821"/>
        <w:gridCol w:w="821"/>
        <w:gridCol w:w="812"/>
      </w:tblGrid>
      <w:tr w:rsidR="004C4791" w:rsidRPr="004C4791" w14:paraId="5AAE118C" w14:textId="77777777" w:rsidTr="00B656DC">
        <w:trPr>
          <w:trHeight w:val="300"/>
        </w:trPr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3803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7E1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32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E6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B3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EDD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0BC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37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40D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2B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5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88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</w:tr>
      <w:tr w:rsidR="004C4791" w:rsidRPr="004C4791" w14:paraId="253B2C93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0B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0C2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4826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D00C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019A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EFD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62AC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441" w14:textId="77777777" w:rsidR="004C4791" w:rsidRPr="004C4791" w:rsidRDefault="004C4791" w:rsidP="004C4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7E4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DE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6C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5</w:t>
            </w:r>
          </w:p>
        </w:tc>
      </w:tr>
      <w:tr w:rsidR="004C4791" w:rsidRPr="004C4791" w14:paraId="7B24E658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BC6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5DD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DC7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C50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64B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D66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3FA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992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CF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3B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9A9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5</w:t>
            </w:r>
          </w:p>
        </w:tc>
      </w:tr>
      <w:tr w:rsidR="004C4791" w:rsidRPr="004C4791" w14:paraId="4183E3CB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C23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A8B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F6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A74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2B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80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25C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50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A42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378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0BB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6</w:t>
            </w:r>
          </w:p>
        </w:tc>
      </w:tr>
      <w:tr w:rsidR="004C4791" w:rsidRPr="004C4791" w14:paraId="274C316C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BAE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5B0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430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61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1D0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F3E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CF7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37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0F1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15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B06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6</w:t>
            </w:r>
          </w:p>
        </w:tc>
      </w:tr>
      <w:tr w:rsidR="004C4791" w:rsidRPr="004C4791" w14:paraId="36450B86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BE5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19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897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1B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93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3F4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6F2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795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07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14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EAA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2</w:t>
            </w:r>
          </w:p>
        </w:tc>
      </w:tr>
      <w:tr w:rsidR="004C4791" w:rsidRPr="004C4791" w14:paraId="5864E9C7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64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58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BE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638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207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B3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B5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0EA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49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1CB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132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0</w:t>
            </w:r>
          </w:p>
        </w:tc>
      </w:tr>
      <w:tr w:rsidR="004C4791" w:rsidRPr="004C4791" w14:paraId="162B2589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81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EF7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D1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3F5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A85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2D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AE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5DD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8F4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A3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595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3</w:t>
            </w:r>
          </w:p>
        </w:tc>
      </w:tr>
      <w:tr w:rsidR="004C4791" w:rsidRPr="004C4791" w14:paraId="28641FF5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99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78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DE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4E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06D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34B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85C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65C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84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DB6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E3C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3</w:t>
            </w:r>
          </w:p>
        </w:tc>
      </w:tr>
      <w:tr w:rsidR="004C4791" w:rsidRPr="004C4791" w14:paraId="454F6328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C05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78C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DE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AA1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E1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C04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02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61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BD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598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D0D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9</w:t>
            </w:r>
          </w:p>
        </w:tc>
      </w:tr>
      <w:tr w:rsidR="004C4791" w:rsidRPr="004C4791" w14:paraId="40877DF9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EF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BD8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EB6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40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968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576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607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4D2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E90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2C3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B8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2</w:t>
            </w:r>
          </w:p>
        </w:tc>
      </w:tr>
      <w:tr w:rsidR="004C4791" w:rsidRPr="004C4791" w14:paraId="4C2FF6BB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9F7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475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1D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3CE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6D8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793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C3B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242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27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C5C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2C0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9</w:t>
            </w:r>
          </w:p>
        </w:tc>
      </w:tr>
      <w:tr w:rsidR="004C4791" w:rsidRPr="004C4791" w14:paraId="05227E35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20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C3A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9D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73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CF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1E0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9A4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B9F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EB4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07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2CC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7</w:t>
            </w:r>
          </w:p>
        </w:tc>
      </w:tr>
      <w:tr w:rsidR="004C4791" w:rsidRPr="004C4791" w14:paraId="0E099778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08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6B3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79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CDA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4FA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91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98C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B53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4EF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D60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215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5</w:t>
            </w:r>
          </w:p>
        </w:tc>
      </w:tr>
      <w:tr w:rsidR="004C4791" w:rsidRPr="004C4791" w14:paraId="349445E6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50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0EE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885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05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E7A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7CF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D9A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D0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A55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B7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20B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6</w:t>
            </w:r>
          </w:p>
        </w:tc>
      </w:tr>
      <w:tr w:rsidR="004C4791" w:rsidRPr="004C4791" w14:paraId="74806B2F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5E5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55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91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24A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D83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1B8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2BC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0E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4B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A03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F2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9</w:t>
            </w:r>
          </w:p>
        </w:tc>
      </w:tr>
      <w:tr w:rsidR="004C4791" w:rsidRPr="004C4791" w14:paraId="69329A04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D02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5BA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60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366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03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45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D9B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6C9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980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F13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3B6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24</w:t>
            </w:r>
          </w:p>
        </w:tc>
      </w:tr>
      <w:tr w:rsidR="004C4791" w:rsidRPr="004C4791" w14:paraId="14DEC79D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67F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3B4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7D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55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73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81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E22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2C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115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136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BD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63</w:t>
            </w:r>
          </w:p>
        </w:tc>
      </w:tr>
      <w:tr w:rsidR="004C4791" w:rsidRPr="004C4791" w14:paraId="6DAC72FF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A11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94A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4F7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79C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9B6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0D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BB0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E19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6D5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9CB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DB8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93</w:t>
            </w:r>
          </w:p>
        </w:tc>
      </w:tr>
      <w:tr w:rsidR="004C4791" w:rsidRPr="004C4791" w14:paraId="20D84F6D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50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FE4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15D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41A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32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4C3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7D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E3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966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888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185B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65</w:t>
            </w:r>
          </w:p>
        </w:tc>
      </w:tr>
      <w:tr w:rsidR="004C4791" w:rsidRPr="004C4791" w14:paraId="324757B1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BF8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0A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5C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94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323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0C4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5D3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8A6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F12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FD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75E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34</w:t>
            </w:r>
          </w:p>
        </w:tc>
      </w:tr>
      <w:tr w:rsidR="004C4791" w:rsidRPr="004C4791" w14:paraId="1D426364" w14:textId="77777777" w:rsidTr="00B656DC">
        <w:trPr>
          <w:trHeight w:val="29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84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2AAA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984C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5B99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B1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6E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8E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384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9B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FB4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223D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27</w:t>
            </w:r>
          </w:p>
        </w:tc>
      </w:tr>
      <w:tr w:rsidR="004C4791" w:rsidRPr="004C4791" w14:paraId="09AE25EC" w14:textId="77777777" w:rsidTr="00B656DC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B618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50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641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41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FC50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5711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DE05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6484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2226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F1EF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2767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1827E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0113" w14:textId="77777777" w:rsidR="004C4791" w:rsidRPr="004C4791" w:rsidRDefault="004C4791" w:rsidP="004C4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4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</w:tbl>
    <w:p w14:paraId="78F19769" w14:textId="77777777" w:rsidR="004C4791" w:rsidRPr="004C4791" w:rsidRDefault="004C4791" w:rsidP="004C4791">
      <w:pPr>
        <w:spacing w:after="0" w:line="276" w:lineRule="auto"/>
        <w:jc w:val="both"/>
        <w:rPr>
          <w:rFonts w:ascii="Arial" w:eastAsia="Arial" w:hAnsi="Arial" w:cs="Arial"/>
          <w:lang w:val="en-US" w:eastAsia="fi-FI"/>
        </w:rPr>
      </w:pPr>
    </w:p>
    <w:p w14:paraId="674A9EB0" w14:textId="77777777" w:rsidR="004C4791" w:rsidRPr="004C4791" w:rsidRDefault="004C4791" w:rsidP="004C4791">
      <w:pPr>
        <w:spacing w:after="0" w:line="276" w:lineRule="auto"/>
        <w:jc w:val="both"/>
        <w:rPr>
          <w:rFonts w:ascii="Arial" w:eastAsia="Arial" w:hAnsi="Arial" w:cs="Arial"/>
          <w:b/>
          <w:lang w:val="en-US" w:eastAsia="fi-FI"/>
        </w:rPr>
      </w:pPr>
    </w:p>
    <w:p w14:paraId="34B6B668" w14:textId="77777777" w:rsidR="00211F02" w:rsidRDefault="00211F02"/>
    <w:sectPr w:rsidR="00211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25B0F"/>
    <w:multiLevelType w:val="hybridMultilevel"/>
    <w:tmpl w:val="83365176"/>
    <w:lvl w:ilvl="0" w:tplc="8FD6AB66">
      <w:start w:val="1"/>
      <w:numFmt w:val="lowerRoman"/>
      <w:lvlText w:val="(%1)"/>
      <w:lvlJc w:val="left"/>
      <w:pPr>
        <w:ind w:left="1440" w:hanging="720"/>
      </w:pPr>
      <w:rPr>
        <w:rFonts w:hint="default"/>
        <w:b w:val="0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7F7D63"/>
    <w:multiLevelType w:val="hybridMultilevel"/>
    <w:tmpl w:val="46F8E85A"/>
    <w:numStyleLink w:val="ImportedStyle1"/>
  </w:abstractNum>
  <w:abstractNum w:abstractNumId="2" w15:restartNumberingAfterBreak="0">
    <w:nsid w:val="54405BDE"/>
    <w:multiLevelType w:val="hybridMultilevel"/>
    <w:tmpl w:val="46F8E85A"/>
    <w:styleLink w:val="ImportedStyle1"/>
    <w:lvl w:ilvl="0" w:tplc="5C96454E">
      <w:start w:val="1"/>
      <w:numFmt w:val="lowerRoman"/>
      <w:lvlText w:val="(%1)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3F0E190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30C617A">
      <w:start w:val="1"/>
      <w:numFmt w:val="lowerRoman"/>
      <w:lvlText w:val="%3."/>
      <w:lvlJc w:val="left"/>
      <w:pPr>
        <w:ind w:left="25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784BCE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340B8E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9581D28">
      <w:start w:val="1"/>
      <w:numFmt w:val="lowerRoman"/>
      <w:lvlText w:val="%6."/>
      <w:lvlJc w:val="left"/>
      <w:pPr>
        <w:ind w:left="46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F25186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BB2E6C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D14FF48">
      <w:start w:val="1"/>
      <w:numFmt w:val="lowerRoman"/>
      <w:lvlText w:val="%9."/>
      <w:lvlJc w:val="left"/>
      <w:pPr>
        <w:ind w:left="684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2"/>
  </w:num>
  <w:num w:numId="3">
    <w:abstractNumId w:val="1"/>
    <w:lvlOverride w:ilvl="0">
      <w:lvl w:ilvl="0" w:tplc="257C5B7C">
        <w:start w:val="1"/>
        <w:numFmt w:val="lowerRoman"/>
        <w:lvlText w:val="(%1)"/>
        <w:lvlJc w:val="left"/>
        <w:pPr>
          <w:ind w:left="1440" w:hanging="720"/>
        </w:pPr>
        <w:rPr>
          <w:rFonts w:hAnsi="Arial Unicode MS"/>
          <w:b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791"/>
    <w:rsid w:val="000031CB"/>
    <w:rsid w:val="000113EB"/>
    <w:rsid w:val="00011EDD"/>
    <w:rsid w:val="00013CEE"/>
    <w:rsid w:val="0001448F"/>
    <w:rsid w:val="00014D50"/>
    <w:rsid w:val="00027D58"/>
    <w:rsid w:val="00036364"/>
    <w:rsid w:val="000376D8"/>
    <w:rsid w:val="0004295F"/>
    <w:rsid w:val="00043C2A"/>
    <w:rsid w:val="000460CD"/>
    <w:rsid w:val="00047B23"/>
    <w:rsid w:val="00052BBE"/>
    <w:rsid w:val="00061071"/>
    <w:rsid w:val="00063379"/>
    <w:rsid w:val="000660F0"/>
    <w:rsid w:val="00067911"/>
    <w:rsid w:val="00073382"/>
    <w:rsid w:val="00075371"/>
    <w:rsid w:val="000801D0"/>
    <w:rsid w:val="00080552"/>
    <w:rsid w:val="000846CA"/>
    <w:rsid w:val="000847E8"/>
    <w:rsid w:val="000A069C"/>
    <w:rsid w:val="000A7218"/>
    <w:rsid w:val="000A77A7"/>
    <w:rsid w:val="000B00E5"/>
    <w:rsid w:val="000C269C"/>
    <w:rsid w:val="000C60A3"/>
    <w:rsid w:val="000D36B2"/>
    <w:rsid w:val="000D3C9B"/>
    <w:rsid w:val="000F2E08"/>
    <w:rsid w:val="000F6B22"/>
    <w:rsid w:val="00103CFB"/>
    <w:rsid w:val="00114BC6"/>
    <w:rsid w:val="00121C82"/>
    <w:rsid w:val="00131E7A"/>
    <w:rsid w:val="001326A9"/>
    <w:rsid w:val="00132DA0"/>
    <w:rsid w:val="00134AAD"/>
    <w:rsid w:val="00134CEA"/>
    <w:rsid w:val="00136488"/>
    <w:rsid w:val="00162F4E"/>
    <w:rsid w:val="0016617A"/>
    <w:rsid w:val="001838EF"/>
    <w:rsid w:val="0018394E"/>
    <w:rsid w:val="001909E4"/>
    <w:rsid w:val="001916C2"/>
    <w:rsid w:val="00192754"/>
    <w:rsid w:val="00197FDC"/>
    <w:rsid w:val="001A20F5"/>
    <w:rsid w:val="001B029C"/>
    <w:rsid w:val="001B2840"/>
    <w:rsid w:val="001D60F0"/>
    <w:rsid w:val="001D6FC9"/>
    <w:rsid w:val="001E592C"/>
    <w:rsid w:val="001F12C9"/>
    <w:rsid w:val="001F785F"/>
    <w:rsid w:val="00203C6D"/>
    <w:rsid w:val="00206529"/>
    <w:rsid w:val="00211F02"/>
    <w:rsid w:val="002126D5"/>
    <w:rsid w:val="0021693A"/>
    <w:rsid w:val="00234CAD"/>
    <w:rsid w:val="00235CBC"/>
    <w:rsid w:val="002626C5"/>
    <w:rsid w:val="00276E79"/>
    <w:rsid w:val="00290700"/>
    <w:rsid w:val="00294B7B"/>
    <w:rsid w:val="00295E88"/>
    <w:rsid w:val="002A4722"/>
    <w:rsid w:val="002C53DB"/>
    <w:rsid w:val="002D3E1B"/>
    <w:rsid w:val="002D442A"/>
    <w:rsid w:val="002D463E"/>
    <w:rsid w:val="002D7766"/>
    <w:rsid w:val="002E1555"/>
    <w:rsid w:val="002E3793"/>
    <w:rsid w:val="002E78DD"/>
    <w:rsid w:val="002F27CB"/>
    <w:rsid w:val="00305DE9"/>
    <w:rsid w:val="00307758"/>
    <w:rsid w:val="00314902"/>
    <w:rsid w:val="00322822"/>
    <w:rsid w:val="003305FB"/>
    <w:rsid w:val="00336EDA"/>
    <w:rsid w:val="0034078E"/>
    <w:rsid w:val="00345066"/>
    <w:rsid w:val="00360DD7"/>
    <w:rsid w:val="00363E32"/>
    <w:rsid w:val="00365196"/>
    <w:rsid w:val="00365A19"/>
    <w:rsid w:val="00380C6F"/>
    <w:rsid w:val="003822B9"/>
    <w:rsid w:val="00383CE9"/>
    <w:rsid w:val="00385CF8"/>
    <w:rsid w:val="00386645"/>
    <w:rsid w:val="00386C9D"/>
    <w:rsid w:val="003871FE"/>
    <w:rsid w:val="00392479"/>
    <w:rsid w:val="003A0B66"/>
    <w:rsid w:val="003A3132"/>
    <w:rsid w:val="003A4B47"/>
    <w:rsid w:val="003B3922"/>
    <w:rsid w:val="003C0252"/>
    <w:rsid w:val="003C5579"/>
    <w:rsid w:val="003D43C2"/>
    <w:rsid w:val="003E1F2D"/>
    <w:rsid w:val="00404597"/>
    <w:rsid w:val="004064F3"/>
    <w:rsid w:val="004066E1"/>
    <w:rsid w:val="0040705F"/>
    <w:rsid w:val="0041048E"/>
    <w:rsid w:val="00411D6D"/>
    <w:rsid w:val="00412B53"/>
    <w:rsid w:val="004154F6"/>
    <w:rsid w:val="00415904"/>
    <w:rsid w:val="00416C00"/>
    <w:rsid w:val="004179AD"/>
    <w:rsid w:val="004203B9"/>
    <w:rsid w:val="004234D7"/>
    <w:rsid w:val="00424B75"/>
    <w:rsid w:val="00425376"/>
    <w:rsid w:val="00431479"/>
    <w:rsid w:val="004326A0"/>
    <w:rsid w:val="00433E4E"/>
    <w:rsid w:val="004349BC"/>
    <w:rsid w:val="00443766"/>
    <w:rsid w:val="00444A79"/>
    <w:rsid w:val="004465A7"/>
    <w:rsid w:val="00455415"/>
    <w:rsid w:val="00462782"/>
    <w:rsid w:val="00471637"/>
    <w:rsid w:val="00477BBA"/>
    <w:rsid w:val="00486338"/>
    <w:rsid w:val="0048680F"/>
    <w:rsid w:val="004910D5"/>
    <w:rsid w:val="00493F82"/>
    <w:rsid w:val="004961FE"/>
    <w:rsid w:val="00496BD9"/>
    <w:rsid w:val="00497085"/>
    <w:rsid w:val="004A010A"/>
    <w:rsid w:val="004A4F80"/>
    <w:rsid w:val="004A53C2"/>
    <w:rsid w:val="004B096C"/>
    <w:rsid w:val="004B148F"/>
    <w:rsid w:val="004B4C79"/>
    <w:rsid w:val="004C4791"/>
    <w:rsid w:val="004C5A85"/>
    <w:rsid w:val="004C5CF8"/>
    <w:rsid w:val="004C7C03"/>
    <w:rsid w:val="004D0840"/>
    <w:rsid w:val="004D5218"/>
    <w:rsid w:val="004D5BB3"/>
    <w:rsid w:val="004E7521"/>
    <w:rsid w:val="004E75B8"/>
    <w:rsid w:val="004F0EAF"/>
    <w:rsid w:val="004F4DCA"/>
    <w:rsid w:val="00503489"/>
    <w:rsid w:val="005114B0"/>
    <w:rsid w:val="005210AD"/>
    <w:rsid w:val="00527AF9"/>
    <w:rsid w:val="005315FC"/>
    <w:rsid w:val="00534DBA"/>
    <w:rsid w:val="00535B27"/>
    <w:rsid w:val="0053670D"/>
    <w:rsid w:val="00536AE7"/>
    <w:rsid w:val="00552241"/>
    <w:rsid w:val="00556C44"/>
    <w:rsid w:val="00575137"/>
    <w:rsid w:val="00575CBE"/>
    <w:rsid w:val="00575E8D"/>
    <w:rsid w:val="00586D5A"/>
    <w:rsid w:val="005A0C0F"/>
    <w:rsid w:val="005A5149"/>
    <w:rsid w:val="005A52D9"/>
    <w:rsid w:val="005A64C3"/>
    <w:rsid w:val="005A697F"/>
    <w:rsid w:val="005A7AC1"/>
    <w:rsid w:val="005A7E8C"/>
    <w:rsid w:val="005B107B"/>
    <w:rsid w:val="005B1E73"/>
    <w:rsid w:val="005C0479"/>
    <w:rsid w:val="005C3931"/>
    <w:rsid w:val="005C55BB"/>
    <w:rsid w:val="005C673C"/>
    <w:rsid w:val="005D3846"/>
    <w:rsid w:val="005D3BED"/>
    <w:rsid w:val="005E3EB8"/>
    <w:rsid w:val="005F0CD8"/>
    <w:rsid w:val="005F4121"/>
    <w:rsid w:val="005F5348"/>
    <w:rsid w:val="005F5609"/>
    <w:rsid w:val="00611165"/>
    <w:rsid w:val="0062686D"/>
    <w:rsid w:val="0063513C"/>
    <w:rsid w:val="00641AA7"/>
    <w:rsid w:val="006465B1"/>
    <w:rsid w:val="00654D8D"/>
    <w:rsid w:val="0066271D"/>
    <w:rsid w:val="0066519E"/>
    <w:rsid w:val="00672DE8"/>
    <w:rsid w:val="00673866"/>
    <w:rsid w:val="006776E3"/>
    <w:rsid w:val="006778C9"/>
    <w:rsid w:val="00681E9C"/>
    <w:rsid w:val="006843BB"/>
    <w:rsid w:val="006867D2"/>
    <w:rsid w:val="006A19BA"/>
    <w:rsid w:val="006B09C7"/>
    <w:rsid w:val="006C08ED"/>
    <w:rsid w:val="006C2C8B"/>
    <w:rsid w:val="006C4279"/>
    <w:rsid w:val="006D0DE6"/>
    <w:rsid w:val="006E2C73"/>
    <w:rsid w:val="006F4643"/>
    <w:rsid w:val="006F7586"/>
    <w:rsid w:val="00701F3B"/>
    <w:rsid w:val="0071229F"/>
    <w:rsid w:val="0071318C"/>
    <w:rsid w:val="0072381D"/>
    <w:rsid w:val="00731BE3"/>
    <w:rsid w:val="00733961"/>
    <w:rsid w:val="00743F00"/>
    <w:rsid w:val="007441C7"/>
    <w:rsid w:val="00745503"/>
    <w:rsid w:val="00751D17"/>
    <w:rsid w:val="00754EBF"/>
    <w:rsid w:val="0076045A"/>
    <w:rsid w:val="007669BC"/>
    <w:rsid w:val="00770803"/>
    <w:rsid w:val="0077213B"/>
    <w:rsid w:val="007724CB"/>
    <w:rsid w:val="00773A2D"/>
    <w:rsid w:val="007803DA"/>
    <w:rsid w:val="007805E3"/>
    <w:rsid w:val="00780EB5"/>
    <w:rsid w:val="007821F1"/>
    <w:rsid w:val="007919E7"/>
    <w:rsid w:val="00792675"/>
    <w:rsid w:val="007A41B7"/>
    <w:rsid w:val="007B1A14"/>
    <w:rsid w:val="007B47D6"/>
    <w:rsid w:val="007B7437"/>
    <w:rsid w:val="007B7449"/>
    <w:rsid w:val="007C5F18"/>
    <w:rsid w:val="007D2042"/>
    <w:rsid w:val="007D68DF"/>
    <w:rsid w:val="007F6494"/>
    <w:rsid w:val="00803C43"/>
    <w:rsid w:val="00814199"/>
    <w:rsid w:val="0083536C"/>
    <w:rsid w:val="00841824"/>
    <w:rsid w:val="008436B0"/>
    <w:rsid w:val="0084399F"/>
    <w:rsid w:val="008521F4"/>
    <w:rsid w:val="00873D75"/>
    <w:rsid w:val="00874446"/>
    <w:rsid w:val="008759F2"/>
    <w:rsid w:val="008862B9"/>
    <w:rsid w:val="008873D4"/>
    <w:rsid w:val="00890A23"/>
    <w:rsid w:val="00895D61"/>
    <w:rsid w:val="008A0083"/>
    <w:rsid w:val="008B58E4"/>
    <w:rsid w:val="008C1638"/>
    <w:rsid w:val="008C23B7"/>
    <w:rsid w:val="008C53F5"/>
    <w:rsid w:val="008C58E4"/>
    <w:rsid w:val="008C7CF8"/>
    <w:rsid w:val="008D54A6"/>
    <w:rsid w:val="008F16FD"/>
    <w:rsid w:val="008F347F"/>
    <w:rsid w:val="008F3DD8"/>
    <w:rsid w:val="008F6243"/>
    <w:rsid w:val="008F7C59"/>
    <w:rsid w:val="00906D2E"/>
    <w:rsid w:val="00906FA5"/>
    <w:rsid w:val="00914391"/>
    <w:rsid w:val="0091597F"/>
    <w:rsid w:val="00921CBD"/>
    <w:rsid w:val="00925186"/>
    <w:rsid w:val="00940C2B"/>
    <w:rsid w:val="0094310B"/>
    <w:rsid w:val="009458D8"/>
    <w:rsid w:val="00950F86"/>
    <w:rsid w:val="00954692"/>
    <w:rsid w:val="009637CF"/>
    <w:rsid w:val="0097695B"/>
    <w:rsid w:val="009819F2"/>
    <w:rsid w:val="009856E2"/>
    <w:rsid w:val="00996ECC"/>
    <w:rsid w:val="009A074B"/>
    <w:rsid w:val="009A2470"/>
    <w:rsid w:val="009B0869"/>
    <w:rsid w:val="009C0E28"/>
    <w:rsid w:val="009D53EE"/>
    <w:rsid w:val="009F0907"/>
    <w:rsid w:val="00A02387"/>
    <w:rsid w:val="00A1025F"/>
    <w:rsid w:val="00A157B5"/>
    <w:rsid w:val="00A1784E"/>
    <w:rsid w:val="00A25C02"/>
    <w:rsid w:val="00A278EC"/>
    <w:rsid w:val="00A30327"/>
    <w:rsid w:val="00A33522"/>
    <w:rsid w:val="00A44D9E"/>
    <w:rsid w:val="00A56BF0"/>
    <w:rsid w:val="00A6111C"/>
    <w:rsid w:val="00A62E63"/>
    <w:rsid w:val="00A655CF"/>
    <w:rsid w:val="00A67F6D"/>
    <w:rsid w:val="00A70E42"/>
    <w:rsid w:val="00A715D7"/>
    <w:rsid w:val="00A7328D"/>
    <w:rsid w:val="00A87366"/>
    <w:rsid w:val="00A90DCC"/>
    <w:rsid w:val="00A92261"/>
    <w:rsid w:val="00A95738"/>
    <w:rsid w:val="00A95A93"/>
    <w:rsid w:val="00AA242B"/>
    <w:rsid w:val="00AA3053"/>
    <w:rsid w:val="00AB5EBC"/>
    <w:rsid w:val="00AB72AB"/>
    <w:rsid w:val="00AC25C4"/>
    <w:rsid w:val="00AC6F77"/>
    <w:rsid w:val="00AD7167"/>
    <w:rsid w:val="00AE06E0"/>
    <w:rsid w:val="00AE4190"/>
    <w:rsid w:val="00AE5FE5"/>
    <w:rsid w:val="00AF3EB9"/>
    <w:rsid w:val="00AF61F4"/>
    <w:rsid w:val="00B0085E"/>
    <w:rsid w:val="00B108CE"/>
    <w:rsid w:val="00B11667"/>
    <w:rsid w:val="00B11A2B"/>
    <w:rsid w:val="00B1429A"/>
    <w:rsid w:val="00B147E4"/>
    <w:rsid w:val="00B20BE7"/>
    <w:rsid w:val="00B35720"/>
    <w:rsid w:val="00B37A43"/>
    <w:rsid w:val="00B40E2D"/>
    <w:rsid w:val="00B45E30"/>
    <w:rsid w:val="00B64240"/>
    <w:rsid w:val="00B650EF"/>
    <w:rsid w:val="00B67563"/>
    <w:rsid w:val="00B71881"/>
    <w:rsid w:val="00B71B7C"/>
    <w:rsid w:val="00B77BAD"/>
    <w:rsid w:val="00B931F4"/>
    <w:rsid w:val="00B969B6"/>
    <w:rsid w:val="00BA098B"/>
    <w:rsid w:val="00BB1233"/>
    <w:rsid w:val="00BB37D7"/>
    <w:rsid w:val="00BC2DB4"/>
    <w:rsid w:val="00BD59BE"/>
    <w:rsid w:val="00BD5ED3"/>
    <w:rsid w:val="00BE0F8C"/>
    <w:rsid w:val="00BE3D4B"/>
    <w:rsid w:val="00BE69A6"/>
    <w:rsid w:val="00C00ECC"/>
    <w:rsid w:val="00C07B22"/>
    <w:rsid w:val="00C11B96"/>
    <w:rsid w:val="00C17552"/>
    <w:rsid w:val="00C24FB9"/>
    <w:rsid w:val="00C41B2B"/>
    <w:rsid w:val="00C5157B"/>
    <w:rsid w:val="00C5319B"/>
    <w:rsid w:val="00C541A7"/>
    <w:rsid w:val="00C6014D"/>
    <w:rsid w:val="00C63271"/>
    <w:rsid w:val="00C73CA1"/>
    <w:rsid w:val="00C8133D"/>
    <w:rsid w:val="00C832B4"/>
    <w:rsid w:val="00C83504"/>
    <w:rsid w:val="00C903CD"/>
    <w:rsid w:val="00C91848"/>
    <w:rsid w:val="00C94C37"/>
    <w:rsid w:val="00C965F6"/>
    <w:rsid w:val="00C97937"/>
    <w:rsid w:val="00CB13F7"/>
    <w:rsid w:val="00CB1A0D"/>
    <w:rsid w:val="00CB2603"/>
    <w:rsid w:val="00CD3928"/>
    <w:rsid w:val="00CD4165"/>
    <w:rsid w:val="00CD493C"/>
    <w:rsid w:val="00CE4746"/>
    <w:rsid w:val="00CF5B44"/>
    <w:rsid w:val="00D02994"/>
    <w:rsid w:val="00D05EEB"/>
    <w:rsid w:val="00D1072B"/>
    <w:rsid w:val="00D10C52"/>
    <w:rsid w:val="00D11B92"/>
    <w:rsid w:val="00D12400"/>
    <w:rsid w:val="00D17C90"/>
    <w:rsid w:val="00D2263C"/>
    <w:rsid w:val="00D27319"/>
    <w:rsid w:val="00D27B4D"/>
    <w:rsid w:val="00D307CD"/>
    <w:rsid w:val="00D352E6"/>
    <w:rsid w:val="00D42F14"/>
    <w:rsid w:val="00D50BF4"/>
    <w:rsid w:val="00D52851"/>
    <w:rsid w:val="00D577C8"/>
    <w:rsid w:val="00D63933"/>
    <w:rsid w:val="00D63935"/>
    <w:rsid w:val="00D75D8E"/>
    <w:rsid w:val="00D81D75"/>
    <w:rsid w:val="00DA446C"/>
    <w:rsid w:val="00DB0A2E"/>
    <w:rsid w:val="00DB26A0"/>
    <w:rsid w:val="00DC0A38"/>
    <w:rsid w:val="00DC7E4F"/>
    <w:rsid w:val="00DD4124"/>
    <w:rsid w:val="00DD4DDD"/>
    <w:rsid w:val="00DD7910"/>
    <w:rsid w:val="00DE36F4"/>
    <w:rsid w:val="00DE3AF5"/>
    <w:rsid w:val="00DE521B"/>
    <w:rsid w:val="00DF668B"/>
    <w:rsid w:val="00DF7C63"/>
    <w:rsid w:val="00E104E4"/>
    <w:rsid w:val="00E12DB1"/>
    <w:rsid w:val="00E20AD7"/>
    <w:rsid w:val="00E34251"/>
    <w:rsid w:val="00E65B63"/>
    <w:rsid w:val="00E65C08"/>
    <w:rsid w:val="00E67C47"/>
    <w:rsid w:val="00E84B7A"/>
    <w:rsid w:val="00E90642"/>
    <w:rsid w:val="00E965C0"/>
    <w:rsid w:val="00EA18B8"/>
    <w:rsid w:val="00EA2DB7"/>
    <w:rsid w:val="00EA41AF"/>
    <w:rsid w:val="00EA4D92"/>
    <w:rsid w:val="00EB0808"/>
    <w:rsid w:val="00EB44D6"/>
    <w:rsid w:val="00EB5789"/>
    <w:rsid w:val="00EB6948"/>
    <w:rsid w:val="00EB73A5"/>
    <w:rsid w:val="00EC4B53"/>
    <w:rsid w:val="00EC674B"/>
    <w:rsid w:val="00ED0EF1"/>
    <w:rsid w:val="00ED7D14"/>
    <w:rsid w:val="00EE4148"/>
    <w:rsid w:val="00EE6F24"/>
    <w:rsid w:val="00EF2CFA"/>
    <w:rsid w:val="00EF3F85"/>
    <w:rsid w:val="00F05F6C"/>
    <w:rsid w:val="00F07C12"/>
    <w:rsid w:val="00F11D97"/>
    <w:rsid w:val="00F23E8F"/>
    <w:rsid w:val="00F24E53"/>
    <w:rsid w:val="00F33C17"/>
    <w:rsid w:val="00F41EA5"/>
    <w:rsid w:val="00F43E58"/>
    <w:rsid w:val="00F446A8"/>
    <w:rsid w:val="00F44A93"/>
    <w:rsid w:val="00F50B1A"/>
    <w:rsid w:val="00F56038"/>
    <w:rsid w:val="00F66096"/>
    <w:rsid w:val="00F67190"/>
    <w:rsid w:val="00F72B50"/>
    <w:rsid w:val="00F770A3"/>
    <w:rsid w:val="00F82C7F"/>
    <w:rsid w:val="00F8752C"/>
    <w:rsid w:val="00F90131"/>
    <w:rsid w:val="00F97E80"/>
    <w:rsid w:val="00F97F8E"/>
    <w:rsid w:val="00FA477B"/>
    <w:rsid w:val="00FA5B88"/>
    <w:rsid w:val="00FB3A83"/>
    <w:rsid w:val="00FB44B6"/>
    <w:rsid w:val="00FB44FA"/>
    <w:rsid w:val="00FB59BB"/>
    <w:rsid w:val="00FB6CD1"/>
    <w:rsid w:val="00FB7345"/>
    <w:rsid w:val="00FC18A6"/>
    <w:rsid w:val="00FC20E2"/>
    <w:rsid w:val="00FD2F8F"/>
    <w:rsid w:val="00FD7A65"/>
    <w:rsid w:val="00FE3E30"/>
    <w:rsid w:val="00FE5D0E"/>
    <w:rsid w:val="00FF0501"/>
    <w:rsid w:val="00FF64AF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7D61A"/>
  <w15:chartTrackingRefBased/>
  <w15:docId w15:val="{F61313E3-6388-4059-AC54-FC8867E08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C479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fi" w:eastAsia="fi-FI"/>
    </w:rPr>
  </w:style>
  <w:style w:type="paragraph" w:styleId="Heading2">
    <w:name w:val="heading 2"/>
    <w:basedOn w:val="Normal"/>
    <w:next w:val="Normal"/>
    <w:link w:val="Heading2Char"/>
    <w:rsid w:val="004C479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fi" w:eastAsia="fi-FI"/>
    </w:rPr>
  </w:style>
  <w:style w:type="paragraph" w:styleId="Heading3">
    <w:name w:val="heading 3"/>
    <w:basedOn w:val="Normal"/>
    <w:next w:val="Normal"/>
    <w:link w:val="Heading3Char"/>
    <w:rsid w:val="004C479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fi" w:eastAsia="fi-FI"/>
    </w:rPr>
  </w:style>
  <w:style w:type="paragraph" w:styleId="Heading4">
    <w:name w:val="heading 4"/>
    <w:basedOn w:val="Normal"/>
    <w:next w:val="Normal"/>
    <w:link w:val="Heading4Char"/>
    <w:rsid w:val="004C479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fi" w:eastAsia="fi-FI"/>
    </w:rPr>
  </w:style>
  <w:style w:type="paragraph" w:styleId="Heading5">
    <w:name w:val="heading 5"/>
    <w:basedOn w:val="Normal"/>
    <w:next w:val="Normal"/>
    <w:link w:val="Heading5Char"/>
    <w:rsid w:val="004C479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fi" w:eastAsia="fi-FI"/>
    </w:rPr>
  </w:style>
  <w:style w:type="paragraph" w:styleId="Heading6">
    <w:name w:val="heading 6"/>
    <w:basedOn w:val="Normal"/>
    <w:next w:val="Normal"/>
    <w:link w:val="Heading6Char"/>
    <w:rsid w:val="004C479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4791"/>
    <w:rPr>
      <w:rFonts w:ascii="Arial" w:eastAsia="Arial" w:hAnsi="Arial" w:cs="Arial"/>
      <w:sz w:val="40"/>
      <w:szCs w:val="40"/>
      <w:lang w:val="fi" w:eastAsia="fi-FI"/>
    </w:rPr>
  </w:style>
  <w:style w:type="character" w:customStyle="1" w:styleId="Heading2Char">
    <w:name w:val="Heading 2 Char"/>
    <w:basedOn w:val="DefaultParagraphFont"/>
    <w:link w:val="Heading2"/>
    <w:rsid w:val="004C4791"/>
    <w:rPr>
      <w:rFonts w:ascii="Arial" w:eastAsia="Arial" w:hAnsi="Arial" w:cs="Arial"/>
      <w:sz w:val="32"/>
      <w:szCs w:val="32"/>
      <w:lang w:val="fi" w:eastAsia="fi-FI"/>
    </w:rPr>
  </w:style>
  <w:style w:type="character" w:customStyle="1" w:styleId="Heading3Char">
    <w:name w:val="Heading 3 Char"/>
    <w:basedOn w:val="DefaultParagraphFont"/>
    <w:link w:val="Heading3"/>
    <w:rsid w:val="004C4791"/>
    <w:rPr>
      <w:rFonts w:ascii="Arial" w:eastAsia="Arial" w:hAnsi="Arial" w:cs="Arial"/>
      <w:color w:val="434343"/>
      <w:sz w:val="28"/>
      <w:szCs w:val="28"/>
      <w:lang w:val="fi" w:eastAsia="fi-FI"/>
    </w:rPr>
  </w:style>
  <w:style w:type="character" w:customStyle="1" w:styleId="Heading4Char">
    <w:name w:val="Heading 4 Char"/>
    <w:basedOn w:val="DefaultParagraphFont"/>
    <w:link w:val="Heading4"/>
    <w:rsid w:val="004C4791"/>
    <w:rPr>
      <w:rFonts w:ascii="Arial" w:eastAsia="Arial" w:hAnsi="Arial" w:cs="Arial"/>
      <w:color w:val="666666"/>
      <w:sz w:val="24"/>
      <w:szCs w:val="24"/>
      <w:lang w:val="fi" w:eastAsia="fi-FI"/>
    </w:rPr>
  </w:style>
  <w:style w:type="character" w:customStyle="1" w:styleId="Heading5Char">
    <w:name w:val="Heading 5 Char"/>
    <w:basedOn w:val="DefaultParagraphFont"/>
    <w:link w:val="Heading5"/>
    <w:rsid w:val="004C4791"/>
    <w:rPr>
      <w:rFonts w:ascii="Arial" w:eastAsia="Arial" w:hAnsi="Arial" w:cs="Arial"/>
      <w:color w:val="666666"/>
      <w:lang w:val="fi" w:eastAsia="fi-FI"/>
    </w:rPr>
  </w:style>
  <w:style w:type="character" w:customStyle="1" w:styleId="Heading6Char">
    <w:name w:val="Heading 6 Char"/>
    <w:basedOn w:val="DefaultParagraphFont"/>
    <w:link w:val="Heading6"/>
    <w:rsid w:val="004C4791"/>
    <w:rPr>
      <w:rFonts w:ascii="Arial" w:eastAsia="Arial" w:hAnsi="Arial" w:cs="Arial"/>
      <w:i/>
      <w:color w:val="666666"/>
      <w:lang w:val="fi" w:eastAsia="fi-FI"/>
    </w:rPr>
  </w:style>
  <w:style w:type="numbering" w:customStyle="1" w:styleId="NoList1">
    <w:name w:val="No List1"/>
    <w:next w:val="NoList"/>
    <w:uiPriority w:val="99"/>
    <w:semiHidden/>
    <w:unhideWhenUsed/>
    <w:rsid w:val="004C4791"/>
  </w:style>
  <w:style w:type="paragraph" w:styleId="Title">
    <w:name w:val="Title"/>
    <w:basedOn w:val="Normal"/>
    <w:next w:val="Normal"/>
    <w:link w:val="TitleChar"/>
    <w:rsid w:val="004C4791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fi" w:eastAsia="fi-FI"/>
    </w:rPr>
  </w:style>
  <w:style w:type="character" w:customStyle="1" w:styleId="TitleChar">
    <w:name w:val="Title Char"/>
    <w:basedOn w:val="DefaultParagraphFont"/>
    <w:link w:val="Title"/>
    <w:rsid w:val="004C4791"/>
    <w:rPr>
      <w:rFonts w:ascii="Arial" w:eastAsia="Arial" w:hAnsi="Arial" w:cs="Arial"/>
      <w:sz w:val="52"/>
      <w:szCs w:val="52"/>
      <w:lang w:val="fi" w:eastAsia="fi-FI"/>
    </w:rPr>
  </w:style>
  <w:style w:type="paragraph" w:styleId="Subtitle">
    <w:name w:val="Subtitle"/>
    <w:basedOn w:val="Normal"/>
    <w:next w:val="Normal"/>
    <w:link w:val="SubtitleChar"/>
    <w:rsid w:val="004C4791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fi" w:eastAsia="fi-FI"/>
    </w:rPr>
  </w:style>
  <w:style w:type="character" w:customStyle="1" w:styleId="SubtitleChar">
    <w:name w:val="Subtitle Char"/>
    <w:basedOn w:val="DefaultParagraphFont"/>
    <w:link w:val="Subtitle"/>
    <w:rsid w:val="004C4791"/>
    <w:rPr>
      <w:rFonts w:ascii="Arial" w:eastAsia="Arial" w:hAnsi="Arial" w:cs="Arial"/>
      <w:color w:val="666666"/>
      <w:sz w:val="30"/>
      <w:szCs w:val="30"/>
      <w:lang w:val="fi" w:eastAsia="fi-F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791"/>
    <w:pPr>
      <w:spacing w:after="0" w:line="240" w:lineRule="auto"/>
    </w:pPr>
    <w:rPr>
      <w:rFonts w:ascii="Arial" w:eastAsia="Arial" w:hAnsi="Arial" w:cs="Arial"/>
      <w:sz w:val="20"/>
      <w:szCs w:val="20"/>
      <w:lang w:val="fi" w:eastAsia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791"/>
    <w:rPr>
      <w:rFonts w:ascii="Arial" w:eastAsia="Arial" w:hAnsi="Arial" w:cs="Arial"/>
      <w:sz w:val="20"/>
      <w:szCs w:val="20"/>
      <w:lang w:val="fi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4C479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791"/>
    <w:pPr>
      <w:spacing w:after="0" w:line="240" w:lineRule="auto"/>
    </w:pPr>
    <w:rPr>
      <w:rFonts w:ascii="Segoe UI" w:eastAsia="Arial" w:hAnsi="Segoe UI" w:cs="Segoe UI"/>
      <w:sz w:val="18"/>
      <w:szCs w:val="18"/>
      <w:lang w:val="fi" w:eastAsia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791"/>
    <w:rPr>
      <w:rFonts w:ascii="Segoe UI" w:eastAsia="Arial" w:hAnsi="Segoe UI" w:cs="Segoe UI"/>
      <w:sz w:val="18"/>
      <w:szCs w:val="18"/>
      <w:lang w:val="fi" w:eastAsia="fi-FI"/>
    </w:rPr>
  </w:style>
  <w:style w:type="paragraph" w:styleId="FootnoteText">
    <w:name w:val="footnote text"/>
    <w:basedOn w:val="Normal"/>
    <w:link w:val="FootnoteTextChar"/>
    <w:unhideWhenUsed/>
    <w:qFormat/>
    <w:rsid w:val="004C4791"/>
    <w:pPr>
      <w:spacing w:after="0" w:line="240" w:lineRule="auto"/>
    </w:pPr>
    <w:rPr>
      <w:rFonts w:ascii="Arial" w:eastAsia="Arial" w:hAnsi="Arial" w:cs="Arial"/>
      <w:sz w:val="20"/>
      <w:szCs w:val="20"/>
      <w:lang w:val="fi" w:eastAsia="fi-FI"/>
    </w:rPr>
  </w:style>
  <w:style w:type="character" w:customStyle="1" w:styleId="FootnoteTextChar">
    <w:name w:val="Footnote Text Char"/>
    <w:basedOn w:val="DefaultParagraphFont"/>
    <w:link w:val="FootnoteText"/>
    <w:rsid w:val="004C4791"/>
    <w:rPr>
      <w:rFonts w:ascii="Arial" w:eastAsia="Arial" w:hAnsi="Arial" w:cs="Arial"/>
      <w:sz w:val="20"/>
      <w:szCs w:val="20"/>
      <w:lang w:val="fi" w:eastAsia="fi-FI"/>
    </w:rPr>
  </w:style>
  <w:style w:type="character" w:styleId="FootnoteReference">
    <w:name w:val="footnote reference"/>
    <w:basedOn w:val="DefaultParagraphFont"/>
    <w:unhideWhenUsed/>
    <w:rsid w:val="004C4791"/>
    <w:rPr>
      <w:vertAlign w:val="superscript"/>
    </w:rPr>
  </w:style>
  <w:style w:type="paragraph" w:customStyle="1" w:styleId="BodyText1">
    <w:name w:val="Body Text1"/>
    <w:basedOn w:val="Normal"/>
    <w:next w:val="BodyText"/>
    <w:link w:val="BodyTextChar"/>
    <w:qFormat/>
    <w:rsid w:val="004C4791"/>
    <w:pPr>
      <w:spacing w:before="180" w:after="18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1"/>
    <w:rsid w:val="004C4791"/>
    <w:rPr>
      <w:rFonts w:ascii="Cambria" w:eastAsia="Cambria" w:hAnsi="Cambria" w:cs="Times New Roman"/>
      <w:sz w:val="24"/>
      <w:szCs w:val="24"/>
      <w:lang w:val="en-US" w:eastAsia="en-US"/>
    </w:rPr>
  </w:style>
  <w:style w:type="paragraph" w:customStyle="1" w:styleId="FirstParagraph">
    <w:name w:val="First Paragraph"/>
    <w:basedOn w:val="BodyText"/>
    <w:next w:val="BodyText"/>
    <w:qFormat/>
    <w:rsid w:val="004C4791"/>
    <w:pPr>
      <w:spacing w:before="180" w:after="180"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nhideWhenUsed/>
    <w:rsid w:val="004C4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ListParagraph">
    <w:name w:val="List Paragraph"/>
    <w:basedOn w:val="Normal"/>
    <w:qFormat/>
    <w:rsid w:val="004C4791"/>
    <w:pPr>
      <w:spacing w:after="0" w:line="276" w:lineRule="auto"/>
      <w:ind w:left="720"/>
      <w:contextualSpacing/>
    </w:pPr>
    <w:rPr>
      <w:rFonts w:ascii="Arial" w:eastAsia="Arial" w:hAnsi="Arial" w:cs="Arial"/>
      <w:lang w:val="fi" w:eastAsia="fi-FI"/>
    </w:rPr>
  </w:style>
  <w:style w:type="character" w:customStyle="1" w:styleId="Hyperlink1">
    <w:name w:val="Hyperlink1"/>
    <w:basedOn w:val="DefaultParagraphFont"/>
    <w:uiPriority w:val="99"/>
    <w:unhideWhenUsed/>
    <w:rsid w:val="004C4791"/>
    <w:rPr>
      <w:color w:val="0000FF"/>
      <w:u w:val="single"/>
    </w:rPr>
  </w:style>
  <w:style w:type="paragraph" w:customStyle="1" w:styleId="Definition">
    <w:name w:val="Definition"/>
    <w:basedOn w:val="Normal"/>
    <w:rsid w:val="004C4791"/>
    <w:pPr>
      <w:spacing w:after="200" w:line="240" w:lineRule="auto"/>
    </w:pPr>
    <w:rPr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4C479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C4791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fi"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4C4791"/>
    <w:rPr>
      <w:rFonts w:ascii="Arial" w:eastAsia="Arial" w:hAnsi="Arial" w:cs="Arial"/>
      <w:lang w:val="fi" w:eastAsia="fi-FI"/>
    </w:rPr>
  </w:style>
  <w:style w:type="paragraph" w:styleId="Footer">
    <w:name w:val="footer"/>
    <w:basedOn w:val="Normal"/>
    <w:link w:val="FooterChar"/>
    <w:uiPriority w:val="99"/>
    <w:unhideWhenUsed/>
    <w:rsid w:val="004C4791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fi"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4C4791"/>
    <w:rPr>
      <w:rFonts w:ascii="Arial" w:eastAsia="Arial" w:hAnsi="Arial" w:cs="Arial"/>
      <w:lang w:val="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791"/>
    <w:rPr>
      <w:rFonts w:ascii="Arial" w:eastAsia="Arial" w:hAnsi="Arial" w:cs="Arial"/>
      <w:b/>
      <w:bCs/>
      <w:sz w:val="20"/>
      <w:szCs w:val="20"/>
      <w:lang w:val="fi" w:eastAsia="fi-FI"/>
    </w:rPr>
  </w:style>
  <w:style w:type="paragraph" w:customStyle="1" w:styleId="Body">
    <w:name w:val="Body"/>
    <w:rsid w:val="004C4791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eastAsia="en-GB" w:bidi="th-TH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4C4791"/>
    <w:pPr>
      <w:numPr>
        <w:numId w:val="2"/>
      </w:numPr>
    </w:pPr>
  </w:style>
  <w:style w:type="paragraph" w:styleId="BodyText">
    <w:name w:val="Body Text"/>
    <w:basedOn w:val="Normal"/>
    <w:link w:val="BodyTextChar1"/>
    <w:uiPriority w:val="99"/>
    <w:semiHidden/>
    <w:unhideWhenUsed/>
    <w:rsid w:val="004C4791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4C4791"/>
  </w:style>
  <w:style w:type="character" w:styleId="Hyperlink">
    <w:name w:val="Hyperlink"/>
    <w:basedOn w:val="DefaultParagraphFont"/>
    <w:uiPriority w:val="99"/>
    <w:semiHidden/>
    <w:unhideWhenUsed/>
    <w:rsid w:val="004C47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tilainen, Miikka</dc:creator>
  <cp:keywords/>
  <dc:description/>
  <cp:lastModifiedBy>Laura Tesch</cp:lastModifiedBy>
  <cp:revision>3</cp:revision>
  <dcterms:created xsi:type="dcterms:W3CDTF">2020-04-27T07:56:00Z</dcterms:created>
  <dcterms:modified xsi:type="dcterms:W3CDTF">2020-04-28T19:53:00Z</dcterms:modified>
</cp:coreProperties>
</file>